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854D4" w14:textId="12157C71" w:rsidR="000A146F" w:rsidRDefault="00821D7F">
      <w:pPr>
        <w:jc w:val="center"/>
        <w:rPr>
          <w:rFonts w:ascii="Microsoft YaHei" w:eastAsia="Microsoft YaHei" w:hAnsi="Microsoft YaHei" w:cs="SimSun"/>
          <w:b/>
          <w:bCs/>
          <w:color w:val="FFFFFF" w:themeColor="background1"/>
          <w:kern w:val="0"/>
          <w:sz w:val="22"/>
        </w:rPr>
      </w:pPr>
      <w:r>
        <w:rPr>
          <w:rFonts w:ascii="Microsoft YaHei" w:eastAsia="Microsoft YaHei" w:hAnsi="Microsoft YaHei" w:cs="SimSun"/>
          <w:b/>
          <w:bCs/>
          <w:color w:val="000000"/>
          <w:kern w:val="0"/>
          <w:sz w:val="22"/>
        </w:rPr>
        <w:t xml:space="preserve">Supplementary </w:t>
      </w:r>
      <w:r w:rsidR="00000000">
        <w:rPr>
          <w:rFonts w:ascii="Microsoft YaHei" w:eastAsia="Microsoft YaHei" w:hAnsi="Microsoft YaHei" w:cs="SimSun" w:hint="eastAsia"/>
          <w:b/>
          <w:bCs/>
          <w:color w:val="000000"/>
          <w:kern w:val="0"/>
          <w:sz w:val="22"/>
        </w:rPr>
        <w:t>Table 3</w:t>
      </w:r>
    </w:p>
    <w:tbl>
      <w:tblPr>
        <w:tblW w:w="13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6"/>
        <w:gridCol w:w="1309"/>
        <w:gridCol w:w="1027"/>
        <w:gridCol w:w="10132"/>
      </w:tblGrid>
      <w:tr w:rsidR="000A146F" w14:paraId="6FF559E3" w14:textId="77777777">
        <w:trPr>
          <w:trHeight w:val="360"/>
        </w:trPr>
        <w:tc>
          <w:tcPr>
            <w:tcW w:w="986" w:type="dxa"/>
            <w:shd w:val="clear" w:color="auto" w:fill="A5A5A5" w:themeFill="accent3"/>
            <w:vAlign w:val="bottom"/>
          </w:tcPr>
          <w:p w14:paraId="52BB1930" w14:textId="77777777" w:rsidR="000A146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RTmin</w:t>
            </w:r>
          </w:p>
        </w:tc>
        <w:tc>
          <w:tcPr>
            <w:tcW w:w="1309" w:type="dxa"/>
            <w:shd w:val="clear" w:color="auto" w:fill="A5A5A5" w:themeFill="accent3"/>
            <w:vAlign w:val="bottom"/>
          </w:tcPr>
          <w:p w14:paraId="6EC22DE9" w14:textId="77777777" w:rsidR="000A146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m/z</w:t>
            </w:r>
          </w:p>
        </w:tc>
        <w:tc>
          <w:tcPr>
            <w:tcW w:w="1027" w:type="dxa"/>
            <w:shd w:val="clear" w:color="auto" w:fill="A5A5A5" w:themeFill="accent3"/>
            <w:vAlign w:val="bottom"/>
          </w:tcPr>
          <w:p w14:paraId="2A683DEE" w14:textId="77777777" w:rsidR="000A146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 w:hint="eastAsia"/>
                <w:b/>
                <w:bCs/>
                <w:color w:val="FFFFFF" w:themeColor="background1"/>
                <w:kern w:val="0"/>
                <w:sz w:val="22"/>
              </w:rPr>
              <w:t>T</w:t>
            </w: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ype</w:t>
            </w:r>
          </w:p>
        </w:tc>
        <w:tc>
          <w:tcPr>
            <w:tcW w:w="10132" w:type="dxa"/>
            <w:shd w:val="clear" w:color="auto" w:fill="A5A5A5" w:themeFill="accent3"/>
            <w:vAlign w:val="bottom"/>
          </w:tcPr>
          <w:p w14:paraId="7C1C97B8" w14:textId="77777777" w:rsidR="000A146F" w:rsidRDefault="00000000">
            <w:pPr>
              <w:widowControl/>
              <w:jc w:val="center"/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FFFFFF" w:themeColor="background1"/>
                <w:kern w:val="0"/>
                <w:sz w:val="22"/>
              </w:rPr>
              <w:t>Name</w:t>
            </w:r>
          </w:p>
        </w:tc>
      </w:tr>
      <w:tr w:rsidR="000A146F" w14:paraId="15A5574D" w14:textId="77777777">
        <w:trPr>
          <w:trHeight w:val="1135"/>
        </w:trPr>
        <w:tc>
          <w:tcPr>
            <w:tcW w:w="986" w:type="dxa"/>
            <w:shd w:val="clear" w:color="auto" w:fill="auto"/>
            <w:vAlign w:val="center"/>
          </w:tcPr>
          <w:p w14:paraId="328656F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53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6C34B8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3.333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D352EF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C56B688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S,4S,5R,10S,13S,17S,19S,20R)-10-hydroxy-4,5,9,9,13,19,20-heptamethyl-2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xahexacyclo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5.2.0?,??.0?,??.0?,?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?.0?,??]tetracos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-en-23-one</w:t>
            </w:r>
          </w:p>
        </w:tc>
      </w:tr>
      <w:tr w:rsidR="000A146F" w14:paraId="25DB2916" w14:textId="77777777">
        <w:trPr>
          <w:trHeight w:val="1120"/>
        </w:trPr>
        <w:tc>
          <w:tcPr>
            <w:tcW w:w="986" w:type="dxa"/>
            <w:shd w:val="clear" w:color="auto" w:fill="auto"/>
            <w:vAlign w:val="center"/>
          </w:tcPr>
          <w:p w14:paraId="0312DAE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.6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565612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61.569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D4E0C9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644BB88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?,5?,9?,16?,18?,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?)-22-Acetoxy-16-hydroxy-13,28-epoxyoleanan-3-yl 6-deoxy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?-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mannopyranosyl-(1-&gt;2)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?-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-galactopyranosyl-(1-&gt;3)-[?-D-glucopyranosyl-(1-&gt;2)]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?-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-glucopyran osiduronic acid</w:t>
            </w:r>
          </w:p>
        </w:tc>
      </w:tr>
      <w:tr w:rsidR="000A146F" w14:paraId="2C9E9C56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63C3F68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1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FD5621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1.2694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82136B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D3DF2F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E)-5-hydroxy-N-[3-[5-[3-[[(E)-5-hydroxy-3-methylpent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oyl]amin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propyl]-3,6-dioxopiperazi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prop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-3-methylpent-2-enamide</w:t>
            </w:r>
          </w:p>
        </w:tc>
      </w:tr>
      <w:tr w:rsidR="000A146F" w14:paraId="4FA92227" w14:textId="77777777">
        <w:trPr>
          <w:trHeight w:val="560"/>
        </w:trPr>
        <w:tc>
          <w:tcPr>
            <w:tcW w:w="986" w:type="dxa"/>
            <w:shd w:val="clear" w:color="auto" w:fill="auto"/>
            <w:vAlign w:val="center"/>
          </w:tcPr>
          <w:p w14:paraId="5BE0685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8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B0F5D9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1.2381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7866C7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6AFB8EFB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E)-8-(4-hydroxy-6-methoxy-7-methyl-3-oxo-1H-2-benzofuran-5-yl)-2,6-dimethyloct-6-enoic acid</w:t>
            </w:r>
          </w:p>
        </w:tc>
      </w:tr>
      <w:tr w:rsidR="000A146F" w14:paraId="69CAD66A" w14:textId="77777777">
        <w:trPr>
          <w:trHeight w:val="560"/>
        </w:trPr>
        <w:tc>
          <w:tcPr>
            <w:tcW w:w="986" w:type="dxa"/>
            <w:shd w:val="clear" w:color="auto" w:fill="auto"/>
            <w:vAlign w:val="center"/>
          </w:tcPr>
          <w:p w14:paraId="26900C7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1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F3AB99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87.200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AEFEFC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1CEE8EF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(2R,3R,4S,5R,6S)-2-(hydroxymethyl)-4,5,6-tris[(3,4,5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hydroxybenzoyl)o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oxan-3-yl] 3,4,5-trihydroxybenzoate</w:t>
            </w:r>
          </w:p>
        </w:tc>
      </w:tr>
      <w:tr w:rsidR="000A146F" w14:paraId="5366ECA9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2590863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478A59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91.3892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374AC7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E09A75F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(2R,3R,4S,5S,6R)-3-acetyloxy-2-(acetyloxymethyl)-5-hexanoyloxy-6-[(2S,3R)-2,3,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hydroxybutoxy]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-yl] 14-hydroxytetradecanoate</w:t>
            </w:r>
          </w:p>
        </w:tc>
      </w:tr>
      <w:tr w:rsidR="000A146F" w14:paraId="4C2AF49E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2E91E0B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7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D65C33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21.305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3FED17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1B5F2A8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(2R,3S,4S,5R,6R)-6-[1,7-bis(4-hydroxyphenyl)-5-oxoheptan-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,4,5-trihydroxyoxa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meth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E)-3-(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phenyl)prop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enoate</w:t>
            </w:r>
          </w:p>
        </w:tc>
      </w:tr>
      <w:tr w:rsidR="000A146F" w14:paraId="64918897" w14:textId="77777777">
        <w:trPr>
          <w:trHeight w:val="1120"/>
        </w:trPr>
        <w:tc>
          <w:tcPr>
            <w:tcW w:w="986" w:type="dxa"/>
            <w:shd w:val="clear" w:color="auto" w:fill="auto"/>
            <w:vAlign w:val="center"/>
          </w:tcPr>
          <w:p w14:paraId="26F7263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21.23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281FD7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39.242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FE6D21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516BE5B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(2R,3S,4S,5R,6S)-6-[(2S,3R,4R,5R,6S)-2-[5,7-dihydroxy-2-(4-hydroxyphenyl)-4-oxochromen-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4,5-dihydroxy-6-methyloxan-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,4,5-trihydroxyoxa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meth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E)-3-(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phenyl)prop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enoate</w:t>
            </w:r>
          </w:p>
        </w:tc>
      </w:tr>
      <w:tr w:rsidR="000A146F" w14:paraId="30E2E8D3" w14:textId="77777777">
        <w:trPr>
          <w:trHeight w:val="1400"/>
        </w:trPr>
        <w:tc>
          <w:tcPr>
            <w:tcW w:w="986" w:type="dxa"/>
            <w:shd w:val="clear" w:color="auto" w:fill="auto"/>
            <w:vAlign w:val="center"/>
          </w:tcPr>
          <w:p w14:paraId="3E31F96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E39912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67.2284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182498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E4AA684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(2S,3R,4S,5R,6S)-6-[[(1aS,1bS,2S,5aR,6S,6aS)-1a-(hydroxymethyl)-2-[(2S,3R,4S,5S,6R)-3,4,5-trihydroxy-6-(hydroxymethyl)oxan-2-yl]oxy-2,5a,6,6a-tetrahydro-1bH-oxireno[5,6]cyclopenta[1,3-c]pyran-6-yl]oxy]-4,5-dihydroxy-2-methyloxan-3-yl] (E)-3-(4-methoxyphenyl)prop-2-enoate</w:t>
            </w:r>
          </w:p>
        </w:tc>
      </w:tr>
      <w:tr w:rsidR="000A146F" w14:paraId="0160B9A5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C0ABC7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2EC3A6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73.236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B8A5FB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686831C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7-bis(3,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hydroxyphenyl)hept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-yl acetate</w:t>
            </w:r>
          </w:p>
        </w:tc>
      </w:tr>
      <w:tr w:rsidR="000A146F" w14:paraId="57D81D94" w14:textId="77777777">
        <w:trPr>
          <w:trHeight w:val="560"/>
        </w:trPr>
        <w:tc>
          <w:tcPr>
            <w:tcW w:w="986" w:type="dxa"/>
            <w:shd w:val="clear" w:color="auto" w:fill="auto"/>
            <w:vAlign w:val="center"/>
          </w:tcPr>
          <w:p w14:paraId="76BE94B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85BAC3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47.2759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FEA6B8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F2B368A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[2,4,6-trihydroxy-3-[7-hydroxy-2-(4-hydroxyphenyl)-3,4-dihydro-2H-chromen-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dodecan-1-one</w:t>
            </w:r>
          </w:p>
        </w:tc>
      </w:tr>
      <w:tr w:rsidR="000A146F" w14:paraId="47DAB314" w14:textId="77777777">
        <w:trPr>
          <w:trHeight w:val="1120"/>
        </w:trPr>
        <w:tc>
          <w:tcPr>
            <w:tcW w:w="986" w:type="dxa"/>
            <w:shd w:val="clear" w:color="auto" w:fill="auto"/>
            <w:vAlign w:val="center"/>
          </w:tcPr>
          <w:p w14:paraId="18F3A19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1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58BDE9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77.248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1E86AC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C5444A7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-(carbamoylmethyl)-10,11,23-trihydroxy-18-(3-methyl-2-oxopentanamido)-9,14,17-trioxo-N-[(1Z)-prop-1-en-1-yl]-8,13,16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azatetracyclo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3.1.0?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?.0?,??]tetracos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(23),2(7),3,5,20(24),21-hexaene-12-carboxamide</w:t>
            </w:r>
          </w:p>
        </w:tc>
      </w:tr>
      <w:tr w:rsidR="000A146F" w14:paraId="43BE628E" w14:textId="77777777">
        <w:trPr>
          <w:trHeight w:val="560"/>
        </w:trPr>
        <w:tc>
          <w:tcPr>
            <w:tcW w:w="986" w:type="dxa"/>
            <w:shd w:val="clear" w:color="auto" w:fill="auto"/>
            <w:vAlign w:val="center"/>
          </w:tcPr>
          <w:p w14:paraId="2C14DC3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12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750C43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68.152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083EEC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06B6995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-[1-[4,5-dihydroxy-3-[(2S,3R,4S,5S,6R)-3,4,5-trihydroxy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indo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acetic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</w:tr>
      <w:tr w:rsidR="000A146F" w14:paraId="7769AB07" w14:textId="77777777">
        <w:trPr>
          <w:trHeight w:val="1120"/>
        </w:trPr>
        <w:tc>
          <w:tcPr>
            <w:tcW w:w="986" w:type="dxa"/>
            <w:shd w:val="clear" w:color="auto" w:fill="auto"/>
            <w:vAlign w:val="center"/>
          </w:tcPr>
          <w:p w14:paraId="79D7AAD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3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1C2D2D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81.242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A1FC4B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FC9AFC9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-[4-[(3S,3aR,6S,6aR)-6-[3-methoxy-4-[3,4,5-trihydroxy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-1,3,3a,4,6,6a-hexahydrofuro[3,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]fur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-yl]-2-methoxyphenoxy]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,4,5-triol</w:t>
            </w:r>
          </w:p>
        </w:tc>
      </w:tr>
      <w:tr w:rsidR="000A146F" w14:paraId="0869E055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2BD312D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4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B87BB1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43.3491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120750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535B4E7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-hydroxy-10-methoxy-1,4,14,19,19-pentamethyl-2,7,18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ioxapentacyclo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.0.0?,??.0?,?.0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??,??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docosa-3(11),4,9-triene-8,17-dione</w:t>
            </w:r>
          </w:p>
        </w:tc>
      </w:tr>
      <w:tr w:rsidR="000A146F" w14:paraId="3B19885B" w14:textId="77777777">
        <w:trPr>
          <w:trHeight w:val="560"/>
        </w:trPr>
        <w:tc>
          <w:tcPr>
            <w:tcW w:w="986" w:type="dxa"/>
            <w:shd w:val="clear" w:color="auto" w:fill="auto"/>
            <w:vAlign w:val="center"/>
          </w:tcPr>
          <w:p w14:paraId="60CFD6B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22.14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06D59B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2.2841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E187C0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C5B069D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-amino-3-[hydroxy-[2-hydroxy-3-[octadec-9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oyl]oxypropoxy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ryl]oxypropanoic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cid</w:t>
            </w:r>
          </w:p>
        </w:tc>
      </w:tr>
      <w:tr w:rsidR="000A146F" w14:paraId="3A70FD85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5D90E44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A931E4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47.2589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8FCC45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404E279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-hydroxy-6-pentadecylbenzoic acid</w:t>
            </w:r>
          </w:p>
        </w:tc>
      </w:tr>
      <w:tr w:rsidR="000A146F" w14:paraId="7F4A452C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1BBAAEA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3CC417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59.505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DF886E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25B9AB1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-(3'-O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lonyl)Glu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)Glu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8-Glu Bayogenin (NMR)</w:t>
            </w:r>
          </w:p>
        </w:tc>
      </w:tr>
      <w:tr w:rsidR="000A146F" w14:paraId="582589B8" w14:textId="77777777">
        <w:trPr>
          <w:trHeight w:val="560"/>
        </w:trPr>
        <w:tc>
          <w:tcPr>
            <w:tcW w:w="986" w:type="dxa"/>
            <w:shd w:val="clear" w:color="auto" w:fill="auto"/>
            <w:vAlign w:val="center"/>
          </w:tcPr>
          <w:p w14:paraId="5F4CB71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D1A102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9.227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BE9A31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D22B925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-(1,2,4a,5-tetramethyl-7-oxo-3,4,8,8a-tetrahydro-2H-naphthalen-1-yl)-3-methylpentanoic acid</w:t>
            </w:r>
          </w:p>
        </w:tc>
      </w:tr>
      <w:tr w:rsidR="000A146F" w14:paraId="3A20E757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33214A6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04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F306D9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8.317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FE8423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C404EEF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-(1H-indol-3-ylmethyl)-9-methyl-3,15-di(propan-2-yl)-1,4,7,10,13,16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xazabicyclo[16.3.0]henicosa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,5,8,11,14,17-hexone</w:t>
            </w:r>
          </w:p>
        </w:tc>
      </w:tr>
      <w:tr w:rsidR="000A146F" w14:paraId="70EE1402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1B57B72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.0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F19C54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2.898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AB32A6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66DE4C3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-hydroxy-3-[3-hydroxy-4-[3,4,5-trihydroxy-6-[[3,4,5-trihydroxy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meth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oxan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-5,7-dimethoxychromen-4-one</w:t>
            </w:r>
          </w:p>
        </w:tc>
      </w:tr>
      <w:tr w:rsidR="000A146F" w14:paraId="228524BC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788284A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32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227616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9.2264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BD1179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F83E8C2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-O-Methylrosmanol</w:t>
            </w:r>
          </w:p>
        </w:tc>
      </w:tr>
      <w:tr w:rsidR="000A146F" w14:paraId="72108373" w14:textId="77777777">
        <w:trPr>
          <w:trHeight w:val="560"/>
        </w:trPr>
        <w:tc>
          <w:tcPr>
            <w:tcW w:w="986" w:type="dxa"/>
            <w:shd w:val="clear" w:color="auto" w:fill="auto"/>
            <w:vAlign w:val="center"/>
          </w:tcPr>
          <w:p w14:paraId="68DEF3F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C43643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01.2169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0685F0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2O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4F119F13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bietic acid</w:t>
            </w:r>
          </w:p>
        </w:tc>
      </w:tr>
      <w:tr w:rsidR="000A146F" w14:paraId="04E3EBC0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7E8FD40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.8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EC5F71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75.3531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BA62D5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1271F2D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throbactin</w:t>
            </w:r>
          </w:p>
        </w:tc>
      </w:tr>
      <w:tr w:rsidR="000A146F" w14:paraId="642CE2C3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6D7D58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3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1277F6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5.238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34F405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02647D70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ocadyne Acetate</w:t>
            </w:r>
          </w:p>
        </w:tc>
      </w:tr>
      <w:tr w:rsidR="000A146F" w14:paraId="677EC621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2904521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1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5CD575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93.272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19CF73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0DC55C9E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7H46O14; PlaSMA ID-1644</w:t>
            </w:r>
          </w:p>
        </w:tc>
      </w:tr>
      <w:tr w:rsidR="000A146F" w14:paraId="78809ACC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583CAB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C038E9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65.4432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F8209B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ABBFA5D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uloside C (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)Ara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Hederagenin) (NMR)</w:t>
            </w:r>
          </w:p>
        </w:tc>
      </w:tr>
      <w:tr w:rsidR="000A146F" w14:paraId="1AA36241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78BF7C3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10.44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50D50C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29.371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AE0B37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2H]2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950C507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ukrasin Methyl Ether</w:t>
            </w:r>
          </w:p>
        </w:tc>
      </w:tr>
      <w:tr w:rsidR="000A146F" w14:paraId="58597EEE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8FD20B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1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1DDFDA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3.3452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C58C75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4E3F5CD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hydrogedunin</w:t>
            </w:r>
          </w:p>
        </w:tc>
      </w:tr>
      <w:tr w:rsidR="000A146F" w14:paraId="62776967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7C6758E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.60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3CAC46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6.342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4DE651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2H]2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2D8CE83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cetaxel</w:t>
            </w:r>
          </w:p>
        </w:tc>
      </w:tr>
      <w:tr w:rsidR="000A146F" w14:paraId="6C36C1E6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1A13914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5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BB80F4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5.147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F2E03A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034E419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odecyl sulfate</w:t>
            </w:r>
          </w:p>
        </w:tc>
      </w:tr>
      <w:tr w:rsidR="000A146F" w14:paraId="71E28B2A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BB98D6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8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8730BD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14.330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099823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C24FBF4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xosyl LPE 16:0; PlaSMA ID-1697</w:t>
            </w:r>
          </w:p>
        </w:tc>
      </w:tr>
      <w:tr w:rsidR="000A146F" w14:paraId="4074C4F3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1B01CE0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0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F4ADC6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38.329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5F65C2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739D387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xosyl LPE 18:2; PlaSMA ID-1765</w:t>
            </w:r>
          </w:p>
        </w:tc>
      </w:tr>
      <w:tr w:rsidR="000A146F" w14:paraId="11597CEA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5AB46F2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9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717F81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07.2609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D955F8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67F6BDA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cariin; LC-ESI-ITTOF; MS2; [(M+CH3COOH)-H]-</w:t>
            </w:r>
          </w:p>
        </w:tc>
      </w:tr>
      <w:tr w:rsidR="000A146F" w14:paraId="44F1C9A5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119D41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.0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6E9F08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39.194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7BCA4F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B1237C1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osakuranetin-7-O-neohesperidoside; PlaSMA ID-1771</w:t>
            </w:r>
          </w:p>
        </w:tc>
      </w:tr>
      <w:tr w:rsidR="000A146F" w14:paraId="230D180B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AD1935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50D2BC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23.187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554F7E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7B698B5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praric acid</w:t>
            </w:r>
          </w:p>
        </w:tc>
      </w:tr>
      <w:tr w:rsidR="000A146F" w14:paraId="5E175FC7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86031F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3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D6AA88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9.232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FCF1E6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7CF12F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oleic acid</w:t>
            </w:r>
          </w:p>
        </w:tc>
      </w:tr>
      <w:tr w:rsidR="000A146F" w14:paraId="3D67B845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1C22B3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03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10183B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40.330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228264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9506CB9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C 16:0; PlaSMA ID-1486</w:t>
            </w:r>
          </w:p>
        </w:tc>
      </w:tr>
      <w:tr w:rsidR="000A146F" w14:paraId="3F3BFFA2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F14F85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2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2883A8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6.346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F3A693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EE26B52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C 18:1; PlaSMA ID-1563</w:t>
            </w:r>
          </w:p>
        </w:tc>
      </w:tr>
      <w:tr w:rsidR="000A146F" w14:paraId="429295B0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7BCAB15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54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A01EEA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4.329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72D88B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8E27441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C 18:2; PlaSMA ID-1554</w:t>
            </w:r>
          </w:p>
        </w:tc>
      </w:tr>
      <w:tr w:rsidR="000A146F" w14:paraId="1460F68D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C8563F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6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459E60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2.277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7DB9EA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F63026C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PE 16:0; PlaSMA ID-1223</w:t>
            </w:r>
          </w:p>
        </w:tc>
      </w:tr>
      <w:tr w:rsidR="000A146F" w14:paraId="0BCBBD10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66DF48E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16.2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EFBA86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24.295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778F20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5EACD1E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TC4; LC-ESI-QIT; MS2; CE</w:t>
            </w:r>
          </w:p>
        </w:tc>
      </w:tr>
      <w:tr w:rsidR="000A146F" w14:paraId="7449CADF" w14:textId="77777777">
        <w:trPr>
          <w:trHeight w:val="1400"/>
        </w:trPr>
        <w:tc>
          <w:tcPr>
            <w:tcW w:w="986" w:type="dxa"/>
            <w:shd w:val="clear" w:color="auto" w:fill="auto"/>
            <w:vAlign w:val="center"/>
          </w:tcPr>
          <w:p w14:paraId="2220B50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1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BCD997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55.262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984845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6BD56327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 (1S,4aS,7aS)-7-(hydroxymethyl)-1-[(2S,3R,4S,5S,6R)-3,4,5-trihydroxy-6-[[(2R,3R,4S,5S,6R)-3,4,5-trihydroxy-6-[[(E)-3-(4-hydroxy-3,5-dimethoxyphenyl)prop-2-enoyl]oxymethyl]oxan-2-yl]oxymethyl]oxan-2-yl]oxy-1,4a,5,7a-tetrahydrocyclopenta[c]pyran-4-carboxylate</w:t>
            </w:r>
          </w:p>
        </w:tc>
      </w:tr>
      <w:tr w:rsidR="000A146F" w14:paraId="5D822D23" w14:textId="77777777">
        <w:trPr>
          <w:trHeight w:val="1400"/>
        </w:trPr>
        <w:tc>
          <w:tcPr>
            <w:tcW w:w="986" w:type="dxa"/>
            <w:shd w:val="clear" w:color="auto" w:fill="auto"/>
            <w:vAlign w:val="center"/>
          </w:tcPr>
          <w:p w14:paraId="4DF8C90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1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C448FF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95.215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D53FE0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A46143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 (1S,4aS,7aS)-7-(hydroxymethyl)-1-[(2S,3R,4S,5S,6R)-3,4,5-trihydroxy-6-[[(2R,3R,4S,5S,6R)-3,4,5-trihydroxy-6-[[(E)-3-(4-hydroxyphenyl)prop-2-enoyl]oxymethyl]oxan-2-yl]oxymethyl]oxan-2-yl]oxy-1,4a,5,7a-tetrahydrocyclopenta[c]pyran-4-carboxylate</w:t>
            </w:r>
          </w:p>
        </w:tc>
      </w:tr>
      <w:tr w:rsidR="000A146F" w14:paraId="34585BB5" w14:textId="77777777">
        <w:trPr>
          <w:trHeight w:val="560"/>
        </w:trPr>
        <w:tc>
          <w:tcPr>
            <w:tcW w:w="986" w:type="dxa"/>
            <w:shd w:val="clear" w:color="auto" w:fill="auto"/>
            <w:vAlign w:val="center"/>
          </w:tcPr>
          <w:p w14:paraId="660A898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D4AFCE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7.155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0D3E86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C86A442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thyl 2-[[4-hydroxy-3-(3-methylbut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yl)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methyl]-3-(4-hydroxyphenyl)-4-methoxy-5-oxofuran-2-carboxylate</w:t>
            </w:r>
          </w:p>
        </w:tc>
      </w:tr>
      <w:tr w:rsidR="000A146F" w14:paraId="271E669A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CC30AF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54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1897CC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1.331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283C0B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03852D10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MG 18:2; PlaSMA ID-1541</w:t>
            </w:r>
          </w:p>
        </w:tc>
      </w:tr>
      <w:tr w:rsidR="000A146F" w14:paraId="4A75561B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5452E6B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B6A640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9.237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B8C676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468258D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ringin</w:t>
            </w:r>
          </w:p>
        </w:tc>
      </w:tr>
      <w:tr w:rsidR="000A146F" w14:paraId="2D422C3B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1275396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9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627037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8.3309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1BD0C8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C9578A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16573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2!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S,6S,9S,12R)-3-[(2S)-butan-2-yl]-6-[(1-methoxyindol-3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)meth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-9-(6-oxooctyl)-1,4,7,10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trazabicyclo[10.4.0]hexadeca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,5,8,11-tetrone</w:t>
            </w:r>
          </w:p>
        </w:tc>
      </w:tr>
      <w:tr w:rsidR="000A146F" w14:paraId="181AEEAD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5EA7A88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0FA103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49.1892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44E37B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7BC9131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179806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2!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,5-diacetyloxy-6-[7-hydroxy-5-methoxy-4-oxo-2-[4-[3,4,5-trihydroxy-6-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methyl)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yphen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chromen-6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l]oxan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3-yl] acetate</w:t>
            </w:r>
          </w:p>
        </w:tc>
      </w:tr>
      <w:tr w:rsidR="000A146F" w14:paraId="6D51482D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5C432FA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887D41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49.202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DE12A1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21867C2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180378-02!</w:t>
            </w:r>
          </w:p>
        </w:tc>
      </w:tr>
      <w:tr w:rsidR="000A146F" w14:paraId="172C3BA3" w14:textId="77777777">
        <w:trPr>
          <w:trHeight w:val="1400"/>
        </w:trPr>
        <w:tc>
          <w:tcPr>
            <w:tcW w:w="986" w:type="dxa"/>
            <w:shd w:val="clear" w:color="auto" w:fill="auto"/>
            <w:vAlign w:val="center"/>
          </w:tcPr>
          <w:p w14:paraId="624AEA3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21.0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F085A8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43.348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E86EF3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09943E71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47423-02!3-[(3S,5S,8R,10S,13R,14S,17R)-3-[4,5-dihydroxy-6-(hydroxymethyl)-3-[3,4,5-trihydroxy-6-(hydroxymethyl)oxan-2-yl]oxyoxan-2-yl]oxy-14-hydroxy-10,13-dimethyl-1,2,3,4,5,6,7,8,9,11,12,15,16,17-tetradecahydrocyclopenta[a]phenanthren-17-yl]-2H-furan-5-one</w:t>
            </w:r>
          </w:p>
        </w:tc>
      </w:tr>
      <w:tr w:rsidR="000A146F" w14:paraId="2F9F4321" w14:textId="77777777">
        <w:trPr>
          <w:trHeight w:val="1120"/>
        </w:trPr>
        <w:tc>
          <w:tcPr>
            <w:tcW w:w="986" w:type="dxa"/>
            <w:shd w:val="clear" w:color="auto" w:fill="auto"/>
            <w:vAlign w:val="center"/>
          </w:tcPr>
          <w:p w14:paraId="16F893B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44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94883F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00.398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DFC61F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66463D01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47652-02_C35H53N5O7_12-Benzyl-3-isobutyl-6,9-diisopropyl-5,8-dimethyldodecahydro-1H,3H-pyrrolo[1,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]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4,7,10,13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]oxapentaazacyclononadeci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,4,7,10,13,17(14H)-hexone</w:t>
            </w:r>
          </w:p>
        </w:tc>
      </w:tr>
      <w:tr w:rsidR="000A146F" w14:paraId="6585B7D9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BDF14D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.72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82E68E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64.296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77A0FC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0BBF3D3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73238-02_C33H47NO13_Delvocid</w:t>
            </w:r>
          </w:p>
        </w:tc>
      </w:tr>
      <w:tr w:rsidR="000A146F" w14:paraId="5FB41C32" w14:textId="77777777">
        <w:trPr>
          <w:trHeight w:val="1120"/>
        </w:trPr>
        <w:tc>
          <w:tcPr>
            <w:tcW w:w="986" w:type="dxa"/>
            <w:shd w:val="clear" w:color="auto" w:fill="auto"/>
            <w:vAlign w:val="center"/>
          </w:tcPr>
          <w:p w14:paraId="55EAE3A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8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F2BBBF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1.290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BD6746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D3B86EE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0815-01_C31H42O7_5-Heptenoic acid, 2-[(4alpha,5alpha,6beta,8alpha,9beta,13alpha,14beta,16beta,17E)-16-(acetyloxy)-6-hydroxy-4,8,10,14-tetramethyl-3,7-dioxogon-1-en-17-ylidene]-6-methyl-, (2E)-</w:t>
            </w:r>
          </w:p>
        </w:tc>
      </w:tr>
      <w:tr w:rsidR="000A146F" w14:paraId="1BA0D8C3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1BAA8BC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.4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8C1DE9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95.255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084F34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47762CC8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0896-01_C32H42O14_</w:t>
            </w:r>
          </w:p>
        </w:tc>
      </w:tr>
      <w:tr w:rsidR="000A146F" w14:paraId="60EC32C2" w14:textId="77777777">
        <w:trPr>
          <w:trHeight w:val="1120"/>
        </w:trPr>
        <w:tc>
          <w:tcPr>
            <w:tcW w:w="986" w:type="dxa"/>
            <w:shd w:val="clear" w:color="auto" w:fill="auto"/>
            <w:vAlign w:val="center"/>
          </w:tcPr>
          <w:p w14:paraId="04A87E1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7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EFA1C9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7.3162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C2867D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65253EEF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1203-01_C31H46N4O7_2H-Pyrido[1,2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][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,4,7,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]tetraazacyclododecine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,4,7,10(3H,12H)-tetrone, 3-(7,8-dihydroxy-6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xooctyl)octahydro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9-(1-methylpropyl)-6-(phenylmethyl)-</w:t>
            </w:r>
          </w:p>
        </w:tc>
      </w:tr>
      <w:tr w:rsidR="000A146F" w14:paraId="347D2BC5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606437C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3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FBDD94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6.3322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145C49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C93FDD1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1238-01_C31H47NO8_2-[(2E,5E,7E,11E)-10-Hydroxy-3,7,9,11-tetramethyl-2,5,7,11-tridecatetraen-1-yl]-5,6-dimethoxy-3-methyl-4-pyridinyl 6-deoxy-alpha-L-mannopyranoside</w:t>
            </w:r>
          </w:p>
        </w:tc>
      </w:tr>
      <w:tr w:rsidR="000A146F" w14:paraId="04453A9C" w14:textId="77777777">
        <w:trPr>
          <w:trHeight w:val="1680"/>
        </w:trPr>
        <w:tc>
          <w:tcPr>
            <w:tcW w:w="986" w:type="dxa"/>
            <w:shd w:val="clear" w:color="auto" w:fill="auto"/>
            <w:vAlign w:val="center"/>
          </w:tcPr>
          <w:p w14:paraId="4104ED2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22.03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50B8B3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35.590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6E7F1A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B2F6513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1293-01_C55H92O24_Hexopyranoside, (3beta,9xi,11alpha,12beta,14beta,20S)-8,11,12,14,20-pentahydroxypregn-5-en-3-yl O-hexopyranosyl-(1-&gt;4)-O--6-deoxy-3-O-methylhexopyranosyl-(1-&gt;4)-O--2,6-dideoxy-3-O-methylhexopyranosyl-(1-&gt;4)-O--2,6-dideoxy-3-O-methylhexopyranosyl-(1-&gt;4)-2,6-dideoxy-3-O-methyl-</w:t>
            </w:r>
          </w:p>
        </w:tc>
      </w:tr>
      <w:tr w:rsidR="000A146F" w14:paraId="0CAF5845" w14:textId="77777777">
        <w:trPr>
          <w:trHeight w:val="840"/>
        </w:trPr>
        <w:tc>
          <w:tcPr>
            <w:tcW w:w="986" w:type="dxa"/>
            <w:shd w:val="clear" w:color="auto" w:fill="auto"/>
            <w:vAlign w:val="center"/>
          </w:tcPr>
          <w:p w14:paraId="6EE628B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24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EB40D1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83.2632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C669EF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7EE513C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CGC00385666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1!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R,2S)-7-hydroxy-1-(4-hydroxy-3,5-dimethoxyphenyl)-2-N,3-N-bis[2-(4-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droxyphenyl)ethyl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-6,8-dimethoxy-1,2-dihydronaphthalene-2,3-dicarboxamide</w:t>
            </w:r>
          </w:p>
        </w:tc>
      </w:tr>
      <w:tr w:rsidR="000A146F" w14:paraId="7B1C64A1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DDA111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1CE071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92.1401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7F269C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9D1A7B9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Fructosyl isoleucine; PlaSMA ID-544</w:t>
            </w:r>
          </w:p>
        </w:tc>
      </w:tr>
      <w:tr w:rsidR="000A146F" w14:paraId="0280CDE1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B4D819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74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770E5C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98.327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12CDDE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14A17D3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lmitoylcarnitine cation</w:t>
            </w:r>
          </w:p>
        </w:tc>
      </w:tr>
      <w:tr w:rsidR="000A146F" w14:paraId="097F5E50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2266CFA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D38D72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40.577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8A2E31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4BEE214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:0e/11,12-EpETE)</w:t>
            </w:r>
          </w:p>
        </w:tc>
      </w:tr>
      <w:tr w:rsidR="000A146F" w14:paraId="49D3143D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7651DB6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3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D5B156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64.578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A50C43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7837959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:1e/17-HDoHE)</w:t>
            </w:r>
          </w:p>
        </w:tc>
      </w:tr>
      <w:tr w:rsidR="000A146F" w14:paraId="4AC85DA0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1BC37E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CB8BD2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30.500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63C87A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B2C3A60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(</w:t>
            </w:r>
            <w:proofErr w:type="gram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:0/9-HODE)</w:t>
            </w:r>
          </w:p>
        </w:tc>
      </w:tr>
      <w:tr w:rsidR="000A146F" w14:paraId="717E1AAC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3BC9A6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6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57CC5C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3.008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EBD158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46EF9D9B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AP-N_PFSE_disubstituted; C12H19F10N2O8PS2</w:t>
            </w:r>
          </w:p>
        </w:tc>
      </w:tr>
      <w:tr w:rsidR="000A146F" w14:paraId="3076898D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DD230B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3A4D76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11.9504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5E8068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614F0B6F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CA-diether_Hsubstituted; C11H2F21O5</w:t>
            </w:r>
          </w:p>
        </w:tc>
      </w:tr>
      <w:tr w:rsidR="000A146F" w14:paraId="6ABD00EC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E87B31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6EEADD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81.939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D909A5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F7E48D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CA-diether_Hsubstituted; C11H2F23O7</w:t>
            </w:r>
          </w:p>
        </w:tc>
      </w:tr>
      <w:tr w:rsidR="000A146F" w14:paraId="419A4E1D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6FD94D0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E6BEF1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1.9579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DC0030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A40C38A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CA-diether_Hsubstituted; C9H2F17O5</w:t>
            </w:r>
          </w:p>
        </w:tc>
      </w:tr>
      <w:tr w:rsidR="000A146F" w14:paraId="1B61EF94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57B3853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D0AE1F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06.9131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58C20D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BD4BCF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CA-ether; C11HF21O11</w:t>
            </w:r>
          </w:p>
        </w:tc>
      </w:tr>
      <w:tr w:rsidR="000A146F" w14:paraId="3BD15F96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1730BBD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17.4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3A1D32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72.908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22D9E8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2H]2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B26D54B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CA-ether; C12HF23O12</w:t>
            </w:r>
          </w:p>
        </w:tc>
      </w:tr>
      <w:tr w:rsidR="000A146F" w14:paraId="4CCCD2F7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6A4CBFF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.8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D6CD1E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86.916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2BD51B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63F518FF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CA-unsaturated; C25HF45O2</w:t>
            </w:r>
          </w:p>
        </w:tc>
      </w:tr>
      <w:tr w:rsidR="000A146F" w14:paraId="2F03BCDA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68C62FE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48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627EF5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90.913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5165260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462D7F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CA-unsaturated_ether; C24HF45O3</w:t>
            </w:r>
          </w:p>
        </w:tc>
      </w:tr>
      <w:tr w:rsidR="000A146F" w14:paraId="6D71FFBC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D70D1C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.64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C2CD6A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58.912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F3374D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2H]2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04167ACF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SA-H; C14H2F26O4S</w:t>
            </w:r>
          </w:p>
        </w:tc>
      </w:tr>
      <w:tr w:rsidR="000A146F" w14:paraId="540ABAD3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96CB36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.0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A2B43A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6.888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8CFDB6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91FCD0F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SA-pentafluorosulfide; C9HF23O3S2</w:t>
            </w:r>
          </w:p>
        </w:tc>
      </w:tr>
      <w:tr w:rsidR="000A146F" w14:paraId="26FB1FE6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AAE0C9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3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4225D1D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98.566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FEF64B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DF8A5BD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choline 15</w:t>
            </w:r>
          </w:p>
        </w:tc>
      </w:tr>
      <w:tr w:rsidR="000A146F" w14:paraId="7748A183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B03850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3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11372E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0.582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22AD59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2H]2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4050D002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choline 17</w:t>
            </w:r>
          </w:p>
        </w:tc>
      </w:tr>
      <w:tr w:rsidR="000A146F" w14:paraId="13F04AD1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86905B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7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00C2EB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2.336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E6A07E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4BD79A4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choline lyso 15</w:t>
            </w:r>
          </w:p>
        </w:tc>
      </w:tr>
      <w:tr w:rsidR="000A146F" w14:paraId="55135289" w14:textId="77777777">
        <w:trPr>
          <w:trHeight w:val="280"/>
        </w:trPr>
        <w:tc>
          <w:tcPr>
            <w:tcW w:w="986" w:type="dxa"/>
            <w:shd w:val="clear" w:color="auto" w:fill="auto"/>
            <w:vAlign w:val="bottom"/>
          </w:tcPr>
          <w:p w14:paraId="0472FD4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37 </w:t>
            </w:r>
          </w:p>
        </w:tc>
        <w:tc>
          <w:tcPr>
            <w:tcW w:w="1309" w:type="dxa"/>
            <w:shd w:val="clear" w:color="auto" w:fill="auto"/>
            <w:vAlign w:val="bottom"/>
          </w:tcPr>
          <w:p w14:paraId="4A6B865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4.3364 </w:t>
            </w:r>
          </w:p>
        </w:tc>
        <w:tc>
          <w:tcPr>
            <w:tcW w:w="1027" w:type="dxa"/>
            <w:shd w:val="clear" w:color="auto" w:fill="auto"/>
            <w:vAlign w:val="bottom"/>
          </w:tcPr>
          <w:p w14:paraId="1A0D0FD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bottom"/>
          </w:tcPr>
          <w:p w14:paraId="0224B3D3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choline lyso 16</w:t>
            </w:r>
          </w:p>
        </w:tc>
      </w:tr>
      <w:tr w:rsidR="000A146F" w14:paraId="5C84E30A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6152240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5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73D956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0.351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099A7B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1C34D9A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choline lyso 18</w:t>
            </w:r>
          </w:p>
        </w:tc>
      </w:tr>
      <w:tr w:rsidR="000A146F" w14:paraId="73DDF695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7106D0A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82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D7FB34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8.3817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70D29D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6F0A2944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choline lyso 20</w:t>
            </w:r>
          </w:p>
        </w:tc>
      </w:tr>
      <w:tr w:rsidR="000A146F" w14:paraId="58B08577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2549AD1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68201A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26.5064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4873E2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23679AF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ethanolamine 17</w:t>
            </w:r>
          </w:p>
        </w:tc>
      </w:tr>
      <w:tr w:rsidR="000A146F" w14:paraId="45A6DCB3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6FD059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82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3CD3AA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24.527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34F80E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C117AF4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ethanolamine alkenyl 16</w:t>
            </w:r>
          </w:p>
        </w:tc>
      </w:tr>
      <w:tr w:rsidR="000A146F" w14:paraId="44220004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2D6D94D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22.70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5FF3154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26.541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B85231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0D9FBCFD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ethanolamine alkenyl 18</w:t>
            </w:r>
          </w:p>
        </w:tc>
      </w:tr>
      <w:tr w:rsidR="000A146F" w14:paraId="0512A768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67676594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50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4B0CD9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52.277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0DCBBFC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C88BEF5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ethanolamine lyso 16</w:t>
            </w:r>
          </w:p>
        </w:tc>
      </w:tr>
      <w:tr w:rsidR="000A146F" w14:paraId="157008C4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7ACF18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.3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0BBDE4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76.2781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24C2AA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F0C4996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ethanolamine lyso 18</w:t>
            </w:r>
          </w:p>
        </w:tc>
      </w:tr>
      <w:tr w:rsidR="000A146F" w14:paraId="2B24047A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60CF1B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0.9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39A0C66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2.294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7E8329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1EA78AA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ethanolamine lyso 20</w:t>
            </w:r>
          </w:p>
        </w:tc>
      </w:tr>
      <w:tr w:rsidR="000A146F" w14:paraId="0E3E3E0E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1FCC735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2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170D0B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6.283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00360E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CA9841D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ethanolamine lyso alkenyl 16</w:t>
            </w:r>
          </w:p>
        </w:tc>
      </w:tr>
      <w:tr w:rsidR="000A146F" w14:paraId="0B2F69B0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04DF59C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783239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62.2999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CF8657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0586BE0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ethanolamine lyso alkenyl 18</w:t>
            </w:r>
          </w:p>
        </w:tc>
      </w:tr>
      <w:tr w:rsidR="000A146F" w14:paraId="296CAA00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4F63B69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76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552070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85.5486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6E3A5BB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659ADC8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inositol 18</w:t>
            </w:r>
          </w:p>
        </w:tc>
      </w:tr>
      <w:tr w:rsidR="000A146F" w14:paraId="2C3CC374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8C27B65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6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6804B0C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1.2872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6FE890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3DDB9701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inositol lyso 16</w:t>
            </w:r>
          </w:p>
        </w:tc>
      </w:tr>
      <w:tr w:rsidR="000A146F" w14:paraId="0D6451CF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222F48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1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20CED5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19.287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44FAD35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658A802E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inositol lyso 20</w:t>
            </w:r>
          </w:p>
        </w:tc>
      </w:tr>
      <w:tr w:rsidR="000A146F" w14:paraId="609B745D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5CA337A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4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C9B107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14.5591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3D42077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BEE50B7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serine 18</w:t>
            </w:r>
          </w:p>
        </w:tc>
      </w:tr>
      <w:tr w:rsidR="000A146F" w14:paraId="4679E467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6CC059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BFFBB6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68.1334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3CC59C8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0412209D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hizocarpic acid</w:t>
            </w:r>
          </w:p>
        </w:tc>
      </w:tr>
      <w:tr w:rsidR="000A146F" w14:paraId="3567F3EF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D3C143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70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4DF6E4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14.263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A9732EC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7589755A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lmeterol</w:t>
            </w:r>
          </w:p>
        </w:tc>
      </w:tr>
      <w:tr w:rsidR="000A146F" w14:paraId="7218AAE5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7005E39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CF870B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50.4434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520A0A0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66309D8A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anidine base + O-Hex-dHex; PlaSMA ID-1982</w:t>
            </w:r>
          </w:p>
        </w:tc>
      </w:tr>
      <w:tr w:rsidR="000A146F" w14:paraId="25057528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3761056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2018538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85.1888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049FE9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11B9EEA9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lavone base + 4O, C-Hex-FeruloylHex; PlaSMA ID-2035</w:t>
            </w:r>
          </w:p>
        </w:tc>
      </w:tr>
      <w:tr w:rsidR="000A146F" w14:paraId="08916818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5D6C3601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85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1B60A03A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17.2115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64EF9F12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57B652C0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-HEPE; LC-ESI-QIT; MS2; CE</w:t>
            </w:r>
          </w:p>
        </w:tc>
      </w:tr>
      <w:tr w:rsidR="000A146F" w14:paraId="092A5FBF" w14:textId="77777777">
        <w:trPr>
          <w:trHeight w:val="280"/>
        </w:trPr>
        <w:tc>
          <w:tcPr>
            <w:tcW w:w="986" w:type="dxa"/>
            <w:shd w:val="clear" w:color="auto" w:fill="auto"/>
            <w:vAlign w:val="center"/>
          </w:tcPr>
          <w:p w14:paraId="4D531A1D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22.97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081DA99F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10.4493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7500FF7E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42567098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atidylcholine lyso 22</w:t>
            </w:r>
          </w:p>
        </w:tc>
      </w:tr>
      <w:tr w:rsidR="000A146F" w14:paraId="428D3D8E" w14:textId="77777777">
        <w:trPr>
          <w:trHeight w:val="295"/>
        </w:trPr>
        <w:tc>
          <w:tcPr>
            <w:tcW w:w="986" w:type="dxa"/>
            <w:shd w:val="clear" w:color="auto" w:fill="auto"/>
            <w:vAlign w:val="center"/>
          </w:tcPr>
          <w:p w14:paraId="39A7E4C6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.39 </w:t>
            </w:r>
          </w:p>
        </w:tc>
        <w:tc>
          <w:tcPr>
            <w:tcW w:w="1309" w:type="dxa"/>
            <w:shd w:val="clear" w:color="auto" w:fill="auto"/>
            <w:vAlign w:val="center"/>
          </w:tcPr>
          <w:p w14:paraId="79005738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29.5760 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1D1EF0A3" w14:textId="77777777" w:rsidR="000A146F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[M-H]-</w:t>
            </w:r>
          </w:p>
        </w:tc>
        <w:tc>
          <w:tcPr>
            <w:tcW w:w="10132" w:type="dxa"/>
            <w:shd w:val="clear" w:color="auto" w:fill="auto"/>
            <w:vAlign w:val="center"/>
          </w:tcPr>
          <w:p w14:paraId="47026944" w14:textId="77777777" w:rsidR="000A146F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urocholic acid</w:t>
            </w:r>
          </w:p>
        </w:tc>
      </w:tr>
    </w:tbl>
    <w:p w14:paraId="3F7F40FC" w14:textId="77777777" w:rsidR="000A146F" w:rsidRDefault="000A146F"/>
    <w:sectPr w:rsidR="000A146F">
      <w:pgSz w:w="16783" w:h="1185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U5Njk3NjE3ZTQ3OTJiNWU0ZDhhZjE5YmI3MTk1MmUifQ=="/>
  </w:docVars>
  <w:rsids>
    <w:rsidRoot w:val="009A3887"/>
    <w:rsid w:val="000A146F"/>
    <w:rsid w:val="0010682F"/>
    <w:rsid w:val="004C3BED"/>
    <w:rsid w:val="00534509"/>
    <w:rsid w:val="00580B67"/>
    <w:rsid w:val="00821D7F"/>
    <w:rsid w:val="008A4206"/>
    <w:rsid w:val="009A3887"/>
    <w:rsid w:val="0D1260AC"/>
    <w:rsid w:val="1894223E"/>
    <w:rsid w:val="1EFF75B6"/>
    <w:rsid w:val="1F394E0F"/>
    <w:rsid w:val="41661FB2"/>
    <w:rsid w:val="51AE1F6F"/>
    <w:rsid w:val="6634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165E2E"/>
  <w15:docId w15:val="{2305CD05-6233-46BF-9F83-E2C4DCF9D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415</Words>
  <Characters>8071</Characters>
  <Application>Microsoft Office Word</Application>
  <DocSecurity>0</DocSecurity>
  <Lines>67</Lines>
  <Paragraphs>18</Paragraphs>
  <ScaleCrop>false</ScaleCrop>
  <Company>Frontiers Media</Company>
  <LinksUpToDate>false</LinksUpToDate>
  <CharactersWithSpaces>9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颖 刘</dc:creator>
  <cp:lastModifiedBy>Laura Davis</cp:lastModifiedBy>
  <cp:revision>2</cp:revision>
  <dcterms:created xsi:type="dcterms:W3CDTF">2024-08-31T03:15:00Z</dcterms:created>
  <dcterms:modified xsi:type="dcterms:W3CDTF">2025-06-0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72BA083223E24F719A696C12D6809CEE_12</vt:lpwstr>
  </property>
</Properties>
</file>